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A2E86" w14:textId="67A154EA" w:rsidR="00B627EB" w:rsidRPr="00053768" w:rsidRDefault="00B627EB" w:rsidP="00F14977">
      <w:pPr>
        <w:spacing w:before="120" w:after="200" w:line="276" w:lineRule="auto"/>
        <w:rPr>
          <w:rFonts w:ascii="Calibri" w:eastAsia="Calibri" w:hAnsi="Calibri" w:cs="Times New Roman"/>
          <w:b/>
          <w:lang w:val="en-GB"/>
        </w:rPr>
      </w:pPr>
      <w:r w:rsidRPr="00053768">
        <w:rPr>
          <w:rFonts w:ascii="Calibri" w:eastAsia="Calibri" w:hAnsi="Calibri" w:cs="Times New Roman"/>
          <w:b/>
          <w:lang w:val="en-GB"/>
        </w:rPr>
        <w:t>Additional file 3</w:t>
      </w:r>
    </w:p>
    <w:p w14:paraId="4287EFA7" w14:textId="229217CD" w:rsidR="00F14977" w:rsidRPr="00053768" w:rsidRDefault="00F14977" w:rsidP="00F14977">
      <w:pPr>
        <w:spacing w:before="120" w:after="200" w:line="276" w:lineRule="auto"/>
        <w:rPr>
          <w:rFonts w:ascii="Calibri" w:eastAsia="Calibri" w:hAnsi="Calibri" w:cs="Times New Roman"/>
          <w:b/>
          <w:lang w:val="en-GB"/>
        </w:rPr>
      </w:pPr>
      <w:r w:rsidRPr="00053768">
        <w:rPr>
          <w:rFonts w:ascii="Calibri" w:eastAsia="Calibri" w:hAnsi="Calibri" w:cs="Times New Roman"/>
          <w:b/>
          <w:lang w:val="en-GB"/>
        </w:rPr>
        <w:t>Table S2 A) Summary of sensitivity analysis results: incremental cost – effectiveness ratios (ICER; in 20</w:t>
      </w:r>
      <w:r w:rsidR="00EE4A65" w:rsidRPr="00053768">
        <w:rPr>
          <w:rFonts w:ascii="Calibri" w:eastAsia="Calibri" w:hAnsi="Calibri" w:cs="Times New Roman"/>
          <w:b/>
          <w:lang w:val="en-GB"/>
        </w:rPr>
        <w:t>22</w:t>
      </w:r>
      <w:r w:rsidRPr="00053768">
        <w:rPr>
          <w:rFonts w:ascii="Calibri" w:eastAsia="Calibri" w:hAnsi="Calibri" w:cs="Times New Roman"/>
          <w:b/>
          <w:lang w:val="en-GB"/>
        </w:rPr>
        <w:t xml:space="preserve"> Euro/LYG) compared to </w:t>
      </w:r>
      <w:r w:rsidR="006D371B" w:rsidRPr="00053768">
        <w:rPr>
          <w:rFonts w:ascii="Calibri" w:eastAsia="Calibri" w:hAnsi="Calibri" w:cs="Times New Roman"/>
          <w:b/>
          <w:lang w:val="en-GB"/>
        </w:rPr>
        <w:t xml:space="preserve">the </w:t>
      </w:r>
      <w:r w:rsidRPr="00053768">
        <w:rPr>
          <w:rFonts w:ascii="Calibri" w:eastAsia="Calibri" w:hAnsi="Calibri" w:cs="Times New Roman"/>
          <w:b/>
          <w:lang w:val="en-GB"/>
        </w:rPr>
        <w:t xml:space="preserve">next non-dominated strategy </w:t>
      </w:r>
    </w:p>
    <w:tbl>
      <w:tblPr>
        <w:tblStyle w:val="Tabellenraster1"/>
        <w:tblW w:w="5000" w:type="pct"/>
        <w:tblLayout w:type="fixed"/>
        <w:tblLook w:val="04A0" w:firstRow="1" w:lastRow="0" w:firstColumn="1" w:lastColumn="0" w:noHBand="0" w:noVBand="1"/>
      </w:tblPr>
      <w:tblGrid>
        <w:gridCol w:w="2800"/>
        <w:gridCol w:w="1155"/>
        <w:gridCol w:w="988"/>
        <w:gridCol w:w="991"/>
        <w:gridCol w:w="994"/>
        <w:gridCol w:w="991"/>
        <w:gridCol w:w="991"/>
        <w:gridCol w:w="994"/>
        <w:gridCol w:w="994"/>
        <w:gridCol w:w="994"/>
        <w:gridCol w:w="978"/>
      </w:tblGrid>
      <w:tr w:rsidR="00F14977" w:rsidRPr="00053768" w14:paraId="0ABEC00C" w14:textId="77777777" w:rsidTr="00F57374">
        <w:trPr>
          <w:trHeight w:val="288"/>
        </w:trPr>
        <w:tc>
          <w:tcPr>
            <w:tcW w:w="1088" w:type="pct"/>
            <w:noWrap/>
          </w:tcPr>
          <w:p w14:paraId="7401C124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912" w:type="pct"/>
            <w:gridSpan w:val="10"/>
            <w:noWrap/>
          </w:tcPr>
          <w:p w14:paraId="025B7C5D" w14:textId="7EEF1B24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ICER (20</w:t>
            </w:r>
            <w:r w:rsidR="00EE4A65"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22</w:t>
            </w: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 xml:space="preserve"> Euro/</w:t>
            </w:r>
            <w:proofErr w:type="gramStart"/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LYG)*</w:t>
            </w:r>
            <w:proofErr w:type="gramEnd"/>
          </w:p>
        </w:tc>
      </w:tr>
      <w:tr w:rsidR="009520C1" w:rsidRPr="00053768" w14:paraId="7E90D844" w14:textId="77777777" w:rsidTr="009520C1">
        <w:trPr>
          <w:trHeight w:val="350"/>
        </w:trPr>
        <w:tc>
          <w:tcPr>
            <w:tcW w:w="1088" w:type="pct"/>
            <w:vMerge w:val="restart"/>
            <w:tcBorders>
              <w:right w:val="single" w:sz="4" w:space="0" w:color="auto"/>
            </w:tcBorders>
            <w:noWrap/>
            <w:hideMark/>
          </w:tcPr>
          <w:p w14:paraId="0C083307" w14:textId="77777777" w:rsidR="009520C1" w:rsidRPr="00053768" w:rsidRDefault="009520C1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Strategy</w:t>
            </w:r>
          </w:p>
          <w:p w14:paraId="0344499E" w14:textId="77777777" w:rsidR="009520C1" w:rsidRPr="00053768" w:rsidRDefault="009520C1" w:rsidP="009520C1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449" w:type="pct"/>
            <w:vMerge w:val="restart"/>
            <w:tcBorders>
              <w:left w:val="single" w:sz="4" w:space="0" w:color="auto"/>
            </w:tcBorders>
          </w:tcPr>
          <w:p w14:paraId="2AB5E4F4" w14:textId="16B9CCA3" w:rsidR="009520C1" w:rsidRPr="00053768" w:rsidRDefault="009520C1" w:rsidP="009520C1">
            <w:pPr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Base case</w:t>
            </w:r>
          </w:p>
        </w:tc>
        <w:tc>
          <w:tcPr>
            <w:tcW w:w="3463" w:type="pct"/>
            <w:gridSpan w:val="9"/>
            <w:tcBorders>
              <w:bottom w:val="single" w:sz="4" w:space="0" w:color="auto"/>
            </w:tcBorders>
            <w:noWrap/>
            <w:hideMark/>
          </w:tcPr>
          <w:p w14:paraId="7B8A2A97" w14:textId="23CA80A4" w:rsidR="009520C1" w:rsidRPr="00053768" w:rsidRDefault="009520C1" w:rsidP="009520C1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Varied parameter</w:t>
            </w:r>
          </w:p>
        </w:tc>
      </w:tr>
      <w:tr w:rsidR="009520C1" w:rsidRPr="00053768" w14:paraId="21CC0F05" w14:textId="77777777" w:rsidTr="009520C1">
        <w:trPr>
          <w:trHeight w:val="260"/>
        </w:trPr>
        <w:tc>
          <w:tcPr>
            <w:tcW w:w="1088" w:type="pct"/>
            <w:vMerge/>
            <w:tcBorders>
              <w:right w:val="single" w:sz="4" w:space="0" w:color="auto"/>
            </w:tcBorders>
            <w:noWrap/>
          </w:tcPr>
          <w:p w14:paraId="307CF408" w14:textId="77777777" w:rsidR="009520C1" w:rsidRPr="00053768" w:rsidRDefault="009520C1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449" w:type="pct"/>
            <w:vMerge/>
            <w:tcBorders>
              <w:left w:val="single" w:sz="4" w:space="0" w:color="auto"/>
            </w:tcBorders>
          </w:tcPr>
          <w:p w14:paraId="1B04D776" w14:textId="77777777" w:rsidR="009520C1" w:rsidRPr="00053768" w:rsidRDefault="009520C1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155" w:type="pct"/>
            <w:gridSpan w:val="3"/>
            <w:tcBorders>
              <w:top w:val="single" w:sz="4" w:space="0" w:color="auto"/>
            </w:tcBorders>
            <w:noWrap/>
          </w:tcPr>
          <w:p w14:paraId="44AAADAC" w14:textId="34361D0A" w:rsidR="009520C1" w:rsidRPr="00053768" w:rsidRDefault="009520C1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Costs</w:t>
            </w:r>
          </w:p>
        </w:tc>
        <w:tc>
          <w:tcPr>
            <w:tcW w:w="1156" w:type="pct"/>
            <w:gridSpan w:val="3"/>
            <w:tcBorders>
              <w:top w:val="single" w:sz="4" w:space="0" w:color="auto"/>
            </w:tcBorders>
            <w:noWrap/>
          </w:tcPr>
          <w:p w14:paraId="62D5865C" w14:textId="191024A3" w:rsidR="009520C1" w:rsidRPr="00053768" w:rsidRDefault="009520C1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Discount rate</w:t>
            </w:r>
          </w:p>
        </w:tc>
        <w:tc>
          <w:tcPr>
            <w:tcW w:w="1152" w:type="pct"/>
            <w:gridSpan w:val="3"/>
            <w:tcBorders>
              <w:top w:val="single" w:sz="4" w:space="0" w:color="auto"/>
            </w:tcBorders>
            <w:noWrap/>
          </w:tcPr>
          <w:p w14:paraId="34906053" w14:textId="6305B7CC" w:rsidR="009520C1" w:rsidRPr="00053768" w:rsidRDefault="009520C1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Effect measures</w:t>
            </w:r>
          </w:p>
        </w:tc>
      </w:tr>
      <w:tr w:rsidR="00F14977" w:rsidRPr="00053768" w14:paraId="16E3432B" w14:textId="77777777" w:rsidTr="009520C1">
        <w:trPr>
          <w:trHeight w:val="288"/>
        </w:trPr>
        <w:tc>
          <w:tcPr>
            <w:tcW w:w="1088" w:type="pct"/>
            <w:tcBorders>
              <w:right w:val="single" w:sz="4" w:space="0" w:color="auto"/>
            </w:tcBorders>
            <w:noWrap/>
            <w:hideMark/>
          </w:tcPr>
          <w:p w14:paraId="15C59AD2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449" w:type="pct"/>
            <w:tcBorders>
              <w:left w:val="single" w:sz="4" w:space="0" w:color="auto"/>
            </w:tcBorders>
            <w:noWrap/>
            <w:hideMark/>
          </w:tcPr>
          <w:p w14:paraId="58D13657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384" w:type="pct"/>
            <w:noWrap/>
            <w:hideMark/>
          </w:tcPr>
          <w:p w14:paraId="6D1E8F74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50%</w:t>
            </w:r>
          </w:p>
        </w:tc>
        <w:tc>
          <w:tcPr>
            <w:tcW w:w="385" w:type="pct"/>
            <w:noWrap/>
            <w:hideMark/>
          </w:tcPr>
          <w:p w14:paraId="48724BE7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150%</w:t>
            </w:r>
          </w:p>
        </w:tc>
        <w:tc>
          <w:tcPr>
            <w:tcW w:w="386" w:type="pct"/>
            <w:noWrap/>
            <w:hideMark/>
          </w:tcPr>
          <w:p w14:paraId="63D6B302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200%</w:t>
            </w:r>
          </w:p>
        </w:tc>
        <w:tc>
          <w:tcPr>
            <w:tcW w:w="385" w:type="pct"/>
            <w:noWrap/>
            <w:hideMark/>
          </w:tcPr>
          <w:p w14:paraId="3E9E489D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1%</w:t>
            </w:r>
          </w:p>
        </w:tc>
        <w:tc>
          <w:tcPr>
            <w:tcW w:w="385" w:type="pct"/>
            <w:noWrap/>
            <w:hideMark/>
          </w:tcPr>
          <w:p w14:paraId="595496A9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5%</w:t>
            </w:r>
          </w:p>
        </w:tc>
        <w:tc>
          <w:tcPr>
            <w:tcW w:w="386" w:type="pct"/>
            <w:noWrap/>
            <w:hideMark/>
          </w:tcPr>
          <w:p w14:paraId="1D24B341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10%</w:t>
            </w:r>
          </w:p>
        </w:tc>
        <w:tc>
          <w:tcPr>
            <w:tcW w:w="386" w:type="pct"/>
            <w:noWrap/>
            <w:hideMark/>
          </w:tcPr>
          <w:p w14:paraId="23FD80A2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50%</w:t>
            </w:r>
          </w:p>
        </w:tc>
        <w:tc>
          <w:tcPr>
            <w:tcW w:w="386" w:type="pct"/>
            <w:noWrap/>
            <w:hideMark/>
          </w:tcPr>
          <w:p w14:paraId="4F3C8D49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150%</w:t>
            </w:r>
          </w:p>
        </w:tc>
        <w:tc>
          <w:tcPr>
            <w:tcW w:w="380" w:type="pct"/>
            <w:noWrap/>
            <w:hideMark/>
          </w:tcPr>
          <w:p w14:paraId="6104F977" w14:textId="77777777" w:rsidR="00F14977" w:rsidRPr="00053768" w:rsidRDefault="00F14977" w:rsidP="00F14977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de-DE"/>
              </w:rPr>
              <w:t>200%</w:t>
            </w:r>
          </w:p>
        </w:tc>
      </w:tr>
      <w:tr w:rsidR="00F14977" w:rsidRPr="00053768" w14:paraId="6DD43F65" w14:textId="77777777" w:rsidTr="009520C1">
        <w:trPr>
          <w:trHeight w:val="288"/>
        </w:trPr>
        <w:tc>
          <w:tcPr>
            <w:tcW w:w="1088" w:type="pct"/>
            <w:noWrap/>
          </w:tcPr>
          <w:p w14:paraId="2794828B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12: PBM at 30 + PBSO at 40</w:t>
            </w:r>
          </w:p>
        </w:tc>
        <w:tc>
          <w:tcPr>
            <w:tcW w:w="449" w:type="pct"/>
            <w:noWrap/>
          </w:tcPr>
          <w:p w14:paraId="0760D1A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384" w:type="pct"/>
            <w:noWrap/>
          </w:tcPr>
          <w:p w14:paraId="2857041A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 xml:space="preserve"> Ref.</w:t>
            </w:r>
          </w:p>
        </w:tc>
        <w:tc>
          <w:tcPr>
            <w:tcW w:w="385" w:type="pct"/>
            <w:noWrap/>
          </w:tcPr>
          <w:p w14:paraId="2D45218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386" w:type="pct"/>
            <w:noWrap/>
          </w:tcPr>
          <w:p w14:paraId="502407D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385" w:type="pct"/>
            <w:noWrap/>
          </w:tcPr>
          <w:p w14:paraId="114DAE1B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C1D03F8" w14:textId="02A50EAD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85</w:t>
            </w:r>
          </w:p>
        </w:tc>
        <w:tc>
          <w:tcPr>
            <w:tcW w:w="386" w:type="pct"/>
            <w:noWrap/>
          </w:tcPr>
          <w:p w14:paraId="302E29D8" w14:textId="2FC2949F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4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9,694</w:t>
            </w:r>
          </w:p>
        </w:tc>
        <w:tc>
          <w:tcPr>
            <w:tcW w:w="386" w:type="pct"/>
            <w:noWrap/>
          </w:tcPr>
          <w:p w14:paraId="76081AE8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386" w:type="pct"/>
            <w:noWrap/>
          </w:tcPr>
          <w:p w14:paraId="2FFD358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380" w:type="pct"/>
            <w:noWrap/>
          </w:tcPr>
          <w:p w14:paraId="1FFAA68D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</w:tr>
      <w:tr w:rsidR="00F14977" w:rsidRPr="00053768" w14:paraId="259AAFA9" w14:textId="77777777" w:rsidTr="009520C1">
        <w:trPr>
          <w:trHeight w:val="288"/>
        </w:trPr>
        <w:tc>
          <w:tcPr>
            <w:tcW w:w="1088" w:type="pct"/>
            <w:noWrap/>
          </w:tcPr>
          <w:p w14:paraId="0290ED2C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11: PBM at 30 + PBSO at 35</w:t>
            </w:r>
          </w:p>
        </w:tc>
        <w:tc>
          <w:tcPr>
            <w:tcW w:w="449" w:type="pct"/>
            <w:noWrap/>
          </w:tcPr>
          <w:p w14:paraId="0CE75E9F" w14:textId="4273A553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912</w:t>
            </w:r>
          </w:p>
        </w:tc>
        <w:tc>
          <w:tcPr>
            <w:tcW w:w="384" w:type="pct"/>
            <w:noWrap/>
          </w:tcPr>
          <w:p w14:paraId="23259EA2" w14:textId="01BABC5A" w:rsidR="000014AC" w:rsidRPr="00053768" w:rsidRDefault="00F14977" w:rsidP="000014A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642</w:t>
            </w:r>
          </w:p>
        </w:tc>
        <w:tc>
          <w:tcPr>
            <w:tcW w:w="385" w:type="pct"/>
            <w:noWrap/>
          </w:tcPr>
          <w:p w14:paraId="75435F0B" w14:textId="46461BF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3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812</w:t>
            </w:r>
          </w:p>
        </w:tc>
        <w:tc>
          <w:tcPr>
            <w:tcW w:w="386" w:type="pct"/>
            <w:noWrap/>
          </w:tcPr>
          <w:p w14:paraId="34A20E6A" w14:textId="0CDABB4C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4,341</w:t>
            </w:r>
          </w:p>
        </w:tc>
        <w:tc>
          <w:tcPr>
            <w:tcW w:w="385" w:type="pct"/>
            <w:noWrap/>
          </w:tcPr>
          <w:p w14:paraId="480FB978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385" w:type="pct"/>
            <w:noWrap/>
          </w:tcPr>
          <w:p w14:paraId="1E4B1CF1" w14:textId="42AD80D8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0,527</w:t>
            </w:r>
          </w:p>
        </w:tc>
        <w:tc>
          <w:tcPr>
            <w:tcW w:w="386" w:type="pct"/>
            <w:noWrap/>
          </w:tcPr>
          <w:p w14:paraId="42A2160D" w14:textId="4D79972D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61,707</w:t>
            </w:r>
          </w:p>
        </w:tc>
        <w:tc>
          <w:tcPr>
            <w:tcW w:w="386" w:type="pct"/>
            <w:noWrap/>
          </w:tcPr>
          <w:p w14:paraId="5F34DC05" w14:textId="048C9189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963</w:t>
            </w:r>
          </w:p>
        </w:tc>
        <w:tc>
          <w:tcPr>
            <w:tcW w:w="386" w:type="pct"/>
            <w:noWrap/>
          </w:tcPr>
          <w:p w14:paraId="09E989DB" w14:textId="090DDEC6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876</w:t>
            </w:r>
          </w:p>
        </w:tc>
        <w:tc>
          <w:tcPr>
            <w:tcW w:w="380" w:type="pct"/>
            <w:noWrap/>
          </w:tcPr>
          <w:p w14:paraId="5F5A4876" w14:textId="3247B2B4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853</w:t>
            </w:r>
          </w:p>
        </w:tc>
      </w:tr>
      <w:tr w:rsidR="00F14977" w:rsidRPr="00053768" w14:paraId="1151A23E" w14:textId="77777777" w:rsidTr="009520C1">
        <w:trPr>
          <w:trHeight w:val="288"/>
        </w:trPr>
        <w:tc>
          <w:tcPr>
            <w:tcW w:w="1088" w:type="pct"/>
            <w:noWrap/>
          </w:tcPr>
          <w:p w14:paraId="3A51A33D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8: PBM+PBSO at 30</w:t>
            </w:r>
          </w:p>
        </w:tc>
        <w:tc>
          <w:tcPr>
            <w:tcW w:w="449" w:type="pct"/>
            <w:noWrap/>
          </w:tcPr>
          <w:p w14:paraId="68F02184" w14:textId="492099CE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9,</w:t>
            </w:r>
            <w:r w:rsidR="004052C5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00</w:t>
            </w:r>
          </w:p>
        </w:tc>
        <w:tc>
          <w:tcPr>
            <w:tcW w:w="384" w:type="pct"/>
            <w:noWrap/>
          </w:tcPr>
          <w:p w14:paraId="5F42B44C" w14:textId="02B96129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4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74</w:t>
            </w:r>
            <w:r w:rsidR="0077208B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385" w:type="pct"/>
            <w:noWrap/>
          </w:tcPr>
          <w:p w14:paraId="1D0B9E4E" w14:textId="1CD115E6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3,05</w:t>
            </w:r>
            <w:r w:rsidR="0077208B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3</w:t>
            </w:r>
          </w:p>
        </w:tc>
        <w:tc>
          <w:tcPr>
            <w:tcW w:w="386" w:type="pct"/>
            <w:noWrap/>
          </w:tcPr>
          <w:p w14:paraId="61C4CFE1" w14:textId="1C41CE48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6,60</w:t>
            </w:r>
            <w:r w:rsidR="004052C5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85" w:type="pct"/>
            <w:noWrap/>
          </w:tcPr>
          <w:p w14:paraId="5667D7C2" w14:textId="07E1802F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,022</w:t>
            </w:r>
          </w:p>
        </w:tc>
        <w:tc>
          <w:tcPr>
            <w:tcW w:w="385" w:type="pct"/>
            <w:noWrap/>
          </w:tcPr>
          <w:p w14:paraId="68CD1254" w14:textId="239373B4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5,9</w:t>
            </w:r>
            <w:r w:rsidR="00511220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52</w:t>
            </w:r>
          </w:p>
        </w:tc>
        <w:tc>
          <w:tcPr>
            <w:tcW w:w="386" w:type="pct"/>
            <w:noWrap/>
          </w:tcPr>
          <w:p w14:paraId="1E450D17" w14:textId="6ACA882B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34,4</w:t>
            </w:r>
            <w:r w:rsidR="00511220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83</w:t>
            </w:r>
          </w:p>
        </w:tc>
        <w:tc>
          <w:tcPr>
            <w:tcW w:w="386" w:type="pct"/>
            <w:noWrap/>
          </w:tcPr>
          <w:p w14:paraId="5A13E666" w14:textId="76D6DA45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9,51</w:t>
            </w:r>
            <w:r w:rsidR="00E5514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7</w:t>
            </w:r>
          </w:p>
        </w:tc>
        <w:tc>
          <w:tcPr>
            <w:tcW w:w="386" w:type="pct"/>
            <w:noWrap/>
          </w:tcPr>
          <w:p w14:paraId="487AB5FD" w14:textId="2B8084A0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8,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7</w:t>
            </w:r>
            <w:r w:rsidR="00E5514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41</w:t>
            </w:r>
          </w:p>
        </w:tc>
        <w:tc>
          <w:tcPr>
            <w:tcW w:w="380" w:type="pct"/>
            <w:noWrap/>
          </w:tcPr>
          <w:p w14:paraId="26A48A12" w14:textId="7C6CB5D4" w:rsidR="00F14977" w:rsidRPr="00053768" w:rsidRDefault="008F6EA3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8,42</w:t>
            </w:r>
            <w:r w:rsidR="00E5514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9</w:t>
            </w:r>
          </w:p>
        </w:tc>
      </w:tr>
      <w:tr w:rsidR="00F14977" w:rsidRPr="00053768" w14:paraId="6606DAA4" w14:textId="77777777" w:rsidTr="009520C1">
        <w:trPr>
          <w:trHeight w:val="288"/>
        </w:trPr>
        <w:tc>
          <w:tcPr>
            <w:tcW w:w="1088" w:type="pct"/>
            <w:noWrap/>
          </w:tcPr>
          <w:p w14:paraId="03C9E5DD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13: PBM at 35 + PBSO at 40</w:t>
            </w:r>
          </w:p>
        </w:tc>
        <w:tc>
          <w:tcPr>
            <w:tcW w:w="449" w:type="pct"/>
            <w:noWrap/>
          </w:tcPr>
          <w:p w14:paraId="738411B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2CA9AAA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0404694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384709B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184C1A7B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3AA09D3A" w14:textId="256CBCD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61</w:t>
            </w:r>
          </w:p>
        </w:tc>
        <w:tc>
          <w:tcPr>
            <w:tcW w:w="386" w:type="pct"/>
            <w:noWrap/>
          </w:tcPr>
          <w:p w14:paraId="3EBC8AEB" w14:textId="71887FB2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4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7,</w:t>
            </w:r>
            <w:r w:rsidR="00511220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615</w:t>
            </w:r>
          </w:p>
        </w:tc>
        <w:tc>
          <w:tcPr>
            <w:tcW w:w="386" w:type="pct"/>
            <w:noWrap/>
          </w:tcPr>
          <w:p w14:paraId="622A32D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07ED10F0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2CAF8ED2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63CC86D2" w14:textId="77777777" w:rsidTr="009520C1">
        <w:trPr>
          <w:trHeight w:val="288"/>
        </w:trPr>
        <w:tc>
          <w:tcPr>
            <w:tcW w:w="1088" w:type="pct"/>
            <w:noWrap/>
          </w:tcPr>
          <w:p w14:paraId="2FFEA2F1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14: PBM at 35 + PBSO at 45</w:t>
            </w:r>
          </w:p>
        </w:tc>
        <w:tc>
          <w:tcPr>
            <w:tcW w:w="449" w:type="pct"/>
            <w:noWrap/>
          </w:tcPr>
          <w:p w14:paraId="56BDB77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473427BF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36E5AA39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23C00C6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19A867AB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C9DD0F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7D660591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DF07F4A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1E501E3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02A3DFC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7401B379" w14:textId="77777777" w:rsidTr="009520C1">
        <w:trPr>
          <w:trHeight w:val="288"/>
        </w:trPr>
        <w:tc>
          <w:tcPr>
            <w:tcW w:w="1088" w:type="pct"/>
            <w:noWrap/>
          </w:tcPr>
          <w:p w14:paraId="385D029B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9: PBM+PBSO at 35</w:t>
            </w:r>
          </w:p>
        </w:tc>
        <w:tc>
          <w:tcPr>
            <w:tcW w:w="449" w:type="pct"/>
            <w:noWrap/>
          </w:tcPr>
          <w:p w14:paraId="6339B66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38172279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A92575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0B2EA212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170C35C1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4A76DCD8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D0318FE" w14:textId="30BA29DA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Ext.</w:t>
            </w:r>
            <w:r w:rsidR="00F14977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</w:t>
            </w:r>
            <w:proofErr w:type="spellEnd"/>
          </w:p>
        </w:tc>
        <w:tc>
          <w:tcPr>
            <w:tcW w:w="386" w:type="pct"/>
            <w:noWrap/>
          </w:tcPr>
          <w:p w14:paraId="0AE2AFE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3582EC69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7AB45A8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778A0595" w14:textId="77777777" w:rsidTr="009520C1">
        <w:trPr>
          <w:trHeight w:val="288"/>
        </w:trPr>
        <w:tc>
          <w:tcPr>
            <w:tcW w:w="1088" w:type="pct"/>
            <w:noWrap/>
          </w:tcPr>
          <w:p w14:paraId="004F1F46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16: PBSO at 35 + PBM at 40</w:t>
            </w:r>
          </w:p>
        </w:tc>
        <w:tc>
          <w:tcPr>
            <w:tcW w:w="449" w:type="pct"/>
            <w:noWrap/>
          </w:tcPr>
          <w:p w14:paraId="766F6CB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2BAA695F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43992EEA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66A992D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1272EEB1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5E3BB2B2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334351EC" w14:textId="1C97CF45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6,</w:t>
            </w:r>
            <w:r w:rsidR="00511220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37</w:t>
            </w:r>
          </w:p>
        </w:tc>
        <w:tc>
          <w:tcPr>
            <w:tcW w:w="386" w:type="pct"/>
            <w:noWrap/>
          </w:tcPr>
          <w:p w14:paraId="38AA9CDB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04505A6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19A8B08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40665E35" w14:textId="77777777" w:rsidTr="009520C1">
        <w:trPr>
          <w:trHeight w:val="288"/>
        </w:trPr>
        <w:tc>
          <w:tcPr>
            <w:tcW w:w="1088" w:type="pct"/>
            <w:noWrap/>
          </w:tcPr>
          <w:p w14:paraId="050528B5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10: PBM+PBSO at 40</w:t>
            </w:r>
          </w:p>
        </w:tc>
        <w:tc>
          <w:tcPr>
            <w:tcW w:w="449" w:type="pct"/>
            <w:noWrap/>
          </w:tcPr>
          <w:p w14:paraId="31F759BB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793A3AB0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49EA7762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2F2D7C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794C935A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09BDEE6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566F2E32" w14:textId="06F74A6F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,8</w:t>
            </w:r>
            <w:r w:rsidR="00511220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73</w:t>
            </w:r>
          </w:p>
        </w:tc>
        <w:tc>
          <w:tcPr>
            <w:tcW w:w="386" w:type="pct"/>
            <w:noWrap/>
          </w:tcPr>
          <w:p w14:paraId="024C130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3B82A55F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1E0EFF5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6A65D3A4" w14:textId="77777777" w:rsidTr="009520C1">
        <w:trPr>
          <w:trHeight w:val="288"/>
        </w:trPr>
        <w:tc>
          <w:tcPr>
            <w:tcW w:w="1088" w:type="pct"/>
            <w:noWrap/>
          </w:tcPr>
          <w:p w14:paraId="3238FA89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15: PBM at 40 + PBSO at 45</w:t>
            </w:r>
          </w:p>
        </w:tc>
        <w:tc>
          <w:tcPr>
            <w:tcW w:w="449" w:type="pct"/>
            <w:noWrap/>
          </w:tcPr>
          <w:p w14:paraId="4EF02718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6E18AEF0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43FC2A9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3BFBCBEF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45CB762D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29817AD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386" w:type="pct"/>
            <w:noWrap/>
          </w:tcPr>
          <w:p w14:paraId="67521917" w14:textId="57EF38EC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,5</w:t>
            </w:r>
            <w:r w:rsidR="00511220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86</w:t>
            </w:r>
          </w:p>
        </w:tc>
        <w:tc>
          <w:tcPr>
            <w:tcW w:w="386" w:type="pct"/>
            <w:noWrap/>
          </w:tcPr>
          <w:p w14:paraId="53996DC8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015771C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128744C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2C835628" w14:textId="77777777" w:rsidTr="009520C1">
        <w:trPr>
          <w:trHeight w:val="288"/>
        </w:trPr>
        <w:tc>
          <w:tcPr>
            <w:tcW w:w="1088" w:type="pct"/>
            <w:noWrap/>
          </w:tcPr>
          <w:p w14:paraId="5F751C82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2: PBM at 30</w:t>
            </w:r>
          </w:p>
        </w:tc>
        <w:tc>
          <w:tcPr>
            <w:tcW w:w="449" w:type="pct"/>
            <w:noWrap/>
          </w:tcPr>
          <w:p w14:paraId="2AD3909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115E401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7CD0F9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0DBE2E8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4E9CA9F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B310760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52F4D2E1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154AD5E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72FC184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4C3BC86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5C226E13" w14:textId="77777777" w:rsidTr="009520C1">
        <w:trPr>
          <w:trHeight w:val="288"/>
        </w:trPr>
        <w:tc>
          <w:tcPr>
            <w:tcW w:w="1088" w:type="pct"/>
            <w:noWrap/>
          </w:tcPr>
          <w:p w14:paraId="458D0E5A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3: PBM at 35</w:t>
            </w:r>
          </w:p>
        </w:tc>
        <w:tc>
          <w:tcPr>
            <w:tcW w:w="449" w:type="pct"/>
            <w:noWrap/>
          </w:tcPr>
          <w:p w14:paraId="4F6C7A0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0F91FE2A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ED05DC2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AA9C6C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E3B77F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7A7616F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1F5D0D9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FDEB19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2D50E5D9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138E7B72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314C2B9E" w14:textId="77777777" w:rsidTr="009520C1">
        <w:trPr>
          <w:trHeight w:val="288"/>
        </w:trPr>
        <w:tc>
          <w:tcPr>
            <w:tcW w:w="1088" w:type="pct"/>
            <w:noWrap/>
          </w:tcPr>
          <w:p w14:paraId="2FE5A871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4: PBM at 40</w:t>
            </w:r>
          </w:p>
        </w:tc>
        <w:tc>
          <w:tcPr>
            <w:tcW w:w="449" w:type="pct"/>
            <w:noWrap/>
          </w:tcPr>
          <w:p w14:paraId="187BD33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6162A87D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20E6B681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DF4265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2A6FA94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18BDE22F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79AF34D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1E749CBA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7AAD578B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670476BD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100354D1" w14:textId="77777777" w:rsidTr="009520C1">
        <w:trPr>
          <w:trHeight w:val="288"/>
        </w:trPr>
        <w:tc>
          <w:tcPr>
            <w:tcW w:w="1088" w:type="pct"/>
            <w:noWrap/>
          </w:tcPr>
          <w:p w14:paraId="52322902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7: PBSO at 40</w:t>
            </w:r>
          </w:p>
        </w:tc>
        <w:tc>
          <w:tcPr>
            <w:tcW w:w="449" w:type="pct"/>
            <w:noWrap/>
          </w:tcPr>
          <w:p w14:paraId="695C1F0B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0E1FE9BA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79563A4A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7C07322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3B1BD30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357B19F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EA1016F" w14:textId="0F67A335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1</w:t>
            </w:r>
            <w:r w:rsidR="000014AC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8</w:t>
            </w:r>
            <w:r w:rsidR="00511220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386" w:type="pct"/>
            <w:noWrap/>
          </w:tcPr>
          <w:p w14:paraId="11C0E93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30BF1641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2DC5957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6A8D1CBD" w14:textId="77777777" w:rsidTr="009520C1">
        <w:trPr>
          <w:trHeight w:val="288"/>
        </w:trPr>
        <w:tc>
          <w:tcPr>
            <w:tcW w:w="1088" w:type="pct"/>
            <w:noWrap/>
          </w:tcPr>
          <w:p w14:paraId="6AD988F3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6: PBSO at 35</w:t>
            </w:r>
          </w:p>
        </w:tc>
        <w:tc>
          <w:tcPr>
            <w:tcW w:w="449" w:type="pct"/>
            <w:noWrap/>
          </w:tcPr>
          <w:p w14:paraId="3667C6D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4644FE6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5FE0816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42D0E09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2443BEB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6EBBA260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2F512E51" w14:textId="10557F2E" w:rsidR="00F14977" w:rsidRPr="00053768" w:rsidRDefault="000014AC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Ext.</w:t>
            </w:r>
            <w:r w:rsidR="00F14977"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</w:t>
            </w:r>
            <w:proofErr w:type="spellEnd"/>
          </w:p>
        </w:tc>
        <w:tc>
          <w:tcPr>
            <w:tcW w:w="386" w:type="pct"/>
            <w:noWrap/>
          </w:tcPr>
          <w:p w14:paraId="586AB390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107788DC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54CA28D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6B3EA915" w14:textId="77777777" w:rsidTr="009520C1">
        <w:trPr>
          <w:trHeight w:val="288"/>
        </w:trPr>
        <w:tc>
          <w:tcPr>
            <w:tcW w:w="1088" w:type="pct"/>
            <w:noWrap/>
          </w:tcPr>
          <w:p w14:paraId="429462B1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5: PBSO at 30</w:t>
            </w:r>
          </w:p>
        </w:tc>
        <w:tc>
          <w:tcPr>
            <w:tcW w:w="449" w:type="pct"/>
            <w:noWrap/>
          </w:tcPr>
          <w:p w14:paraId="519AE69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3E8CCA81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3A4191AD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007E796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0F036EC9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11BDC1C2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37BED8F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2F95BD94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1E96AA17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1507E73C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  <w:tr w:rsidR="00F14977" w:rsidRPr="00053768" w14:paraId="4F3738AF" w14:textId="77777777" w:rsidTr="009520C1">
        <w:trPr>
          <w:trHeight w:val="288"/>
        </w:trPr>
        <w:tc>
          <w:tcPr>
            <w:tcW w:w="1088" w:type="pct"/>
            <w:noWrap/>
          </w:tcPr>
          <w:p w14:paraId="5DE984FC" w14:textId="77777777" w:rsidR="00F14977" w:rsidRPr="00053768" w:rsidRDefault="00F14977" w:rsidP="00F14977">
            <w:pPr>
              <w:spacing w:line="276" w:lineRule="auto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de-DE"/>
              </w:rPr>
              <w:t>S1: Standard care</w:t>
            </w:r>
          </w:p>
        </w:tc>
        <w:tc>
          <w:tcPr>
            <w:tcW w:w="449" w:type="pct"/>
            <w:noWrap/>
          </w:tcPr>
          <w:p w14:paraId="629FA936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4" w:type="pct"/>
            <w:noWrap/>
          </w:tcPr>
          <w:p w14:paraId="222B6B8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76C853D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7E450B0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39C45D03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5" w:type="pct"/>
            <w:noWrap/>
          </w:tcPr>
          <w:p w14:paraId="3D311DB9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204E0FAF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386" w:type="pct"/>
            <w:noWrap/>
          </w:tcPr>
          <w:p w14:paraId="6DBC7F5E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6" w:type="pct"/>
            <w:noWrap/>
          </w:tcPr>
          <w:p w14:paraId="736F2E55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  <w:tc>
          <w:tcPr>
            <w:tcW w:w="380" w:type="pct"/>
            <w:noWrap/>
          </w:tcPr>
          <w:p w14:paraId="0B517662" w14:textId="77777777" w:rsidR="00F14977" w:rsidRPr="00053768" w:rsidRDefault="00F14977" w:rsidP="00F14977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Dom.</w:t>
            </w:r>
          </w:p>
        </w:tc>
      </w:tr>
    </w:tbl>
    <w:p w14:paraId="14867C6D" w14:textId="306DC8BE" w:rsidR="00F14977" w:rsidRPr="00053768" w:rsidRDefault="00F14977" w:rsidP="00F14977">
      <w:pPr>
        <w:spacing w:after="0" w:line="276" w:lineRule="auto"/>
        <w:rPr>
          <w:rFonts w:ascii="Calibri" w:eastAsia="Calibri" w:hAnsi="Calibri" w:cs="Times New Roman"/>
          <w:lang w:val="en-GB"/>
        </w:rPr>
      </w:pPr>
      <w:r w:rsidRPr="00053768">
        <w:rPr>
          <w:rFonts w:ascii="Calibri" w:eastAsia="Calibri" w:hAnsi="Calibri" w:cs="Times New Roman"/>
          <w:lang w:val="en-GB"/>
        </w:rPr>
        <w:t xml:space="preserve">Dom.: dominated; </w:t>
      </w:r>
      <w:r w:rsidR="00B20462" w:rsidRPr="00053768">
        <w:rPr>
          <w:rFonts w:ascii="Calibri" w:eastAsia="Calibri" w:hAnsi="Calibri" w:cs="Times New Roman"/>
          <w:lang w:val="en-GB"/>
        </w:rPr>
        <w:t xml:space="preserve">Ext.: extended; </w:t>
      </w:r>
      <w:r w:rsidRPr="00053768">
        <w:rPr>
          <w:rFonts w:ascii="Calibri" w:eastAsia="Calibri" w:hAnsi="Calibri" w:cs="Times New Roman"/>
          <w:lang w:val="en-GB"/>
        </w:rPr>
        <w:t xml:space="preserve">ICER: incremental cost-effectiveness ratio; LYG: Life years gained; PBM: Prophylactic bilateral mastectomy; PBSO: Prophylactic bilateral </w:t>
      </w:r>
      <w:proofErr w:type="spellStart"/>
      <w:r w:rsidRPr="00053768">
        <w:rPr>
          <w:rFonts w:ascii="Calibri" w:eastAsia="Calibri" w:hAnsi="Calibri" w:cs="Times New Roman"/>
          <w:lang w:val="en-GB"/>
        </w:rPr>
        <w:t>salpingo</w:t>
      </w:r>
      <w:proofErr w:type="spellEnd"/>
      <w:r w:rsidRPr="00053768">
        <w:rPr>
          <w:rFonts w:ascii="Calibri" w:eastAsia="Calibri" w:hAnsi="Calibri" w:cs="Times New Roman"/>
          <w:lang w:val="en-GB"/>
        </w:rPr>
        <w:t>-oophorectomy; Ref: reference strategy *rounded values</w:t>
      </w:r>
    </w:p>
    <w:p w14:paraId="066015D4" w14:textId="47E7AF55" w:rsidR="00F14977" w:rsidRPr="00053768" w:rsidRDefault="00F14977" w:rsidP="00F14977">
      <w:pPr>
        <w:spacing w:after="240" w:line="276" w:lineRule="auto"/>
        <w:rPr>
          <w:rFonts w:ascii="Calibri" w:eastAsia="Calibri" w:hAnsi="Calibri" w:cs="Times New Roman"/>
          <w:b/>
          <w:lang w:val="en-GB"/>
        </w:rPr>
      </w:pPr>
      <w:r w:rsidRPr="00053768">
        <w:rPr>
          <w:rFonts w:ascii="Calibri" w:eastAsia="Calibri" w:hAnsi="Calibri" w:cs="Times New Roman"/>
          <w:b/>
          <w:lang w:val="en-GB"/>
        </w:rPr>
        <w:br w:type="page"/>
      </w:r>
      <w:r w:rsidRPr="00053768">
        <w:rPr>
          <w:rFonts w:ascii="Calibri" w:eastAsia="Calibri" w:hAnsi="Calibri" w:cs="Times New Roman"/>
          <w:b/>
          <w:lang w:val="en-US"/>
        </w:rPr>
        <w:lastRenderedPageBreak/>
        <w:t xml:space="preserve">Table S2 B) </w:t>
      </w:r>
      <w:r w:rsidRPr="00053768">
        <w:rPr>
          <w:rFonts w:ascii="Calibri" w:eastAsia="Calibri" w:hAnsi="Calibri" w:cs="Times New Roman"/>
          <w:b/>
          <w:lang w:val="en-GB"/>
        </w:rPr>
        <w:t>Summary of Sensitivity analysis results: incremental cost – utility ratios (ICUR; in 20</w:t>
      </w:r>
      <w:r w:rsidR="00DD5720" w:rsidRPr="00053768">
        <w:rPr>
          <w:rFonts w:ascii="Calibri" w:eastAsia="Calibri" w:hAnsi="Calibri" w:cs="Times New Roman"/>
          <w:b/>
          <w:lang w:val="en-GB"/>
        </w:rPr>
        <w:t>22</w:t>
      </w:r>
      <w:r w:rsidRPr="00053768">
        <w:rPr>
          <w:rFonts w:ascii="Calibri" w:eastAsia="Calibri" w:hAnsi="Calibri" w:cs="Times New Roman"/>
          <w:b/>
          <w:lang w:val="en-GB"/>
        </w:rPr>
        <w:t xml:space="preserve"> Euro/QALY)</w:t>
      </w:r>
      <w:r w:rsidRPr="00053768">
        <w:rPr>
          <w:rFonts w:ascii="Calibri" w:eastAsia="Calibri" w:hAnsi="Calibri" w:cs="Times New Roman"/>
          <w:b/>
          <w:vertAlign w:val="superscript"/>
          <w:lang w:val="en-GB"/>
        </w:rPr>
        <w:t xml:space="preserve"> </w:t>
      </w:r>
      <w:r w:rsidRPr="00053768">
        <w:rPr>
          <w:rFonts w:ascii="Calibri" w:eastAsia="Calibri" w:hAnsi="Calibri" w:cs="Times New Roman"/>
          <w:b/>
          <w:lang w:val="en-GB"/>
        </w:rPr>
        <w:t xml:space="preserve">compared to </w:t>
      </w:r>
      <w:r w:rsidR="006D371B" w:rsidRPr="00053768">
        <w:rPr>
          <w:rFonts w:ascii="Calibri" w:eastAsia="Calibri" w:hAnsi="Calibri" w:cs="Times New Roman"/>
          <w:b/>
          <w:lang w:val="en-GB"/>
        </w:rPr>
        <w:t xml:space="preserve">the </w:t>
      </w:r>
      <w:r w:rsidRPr="00053768">
        <w:rPr>
          <w:rFonts w:ascii="Calibri" w:eastAsia="Calibri" w:hAnsi="Calibri" w:cs="Times New Roman"/>
          <w:b/>
          <w:lang w:val="en-GB"/>
        </w:rPr>
        <w:t>next non-dominated strateg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7"/>
        <w:gridCol w:w="1020"/>
        <w:gridCol w:w="623"/>
        <w:gridCol w:w="635"/>
        <w:gridCol w:w="641"/>
        <w:gridCol w:w="710"/>
        <w:gridCol w:w="722"/>
        <w:gridCol w:w="720"/>
        <w:gridCol w:w="861"/>
        <w:gridCol w:w="860"/>
        <w:gridCol w:w="865"/>
        <w:gridCol w:w="623"/>
        <w:gridCol w:w="623"/>
        <w:gridCol w:w="635"/>
        <w:gridCol w:w="635"/>
      </w:tblGrid>
      <w:tr w:rsidR="00F14977" w:rsidRPr="00053768" w14:paraId="6A289EFF" w14:textId="77777777" w:rsidTr="00F57374">
        <w:trPr>
          <w:trHeight w:val="288"/>
        </w:trPr>
        <w:tc>
          <w:tcPr>
            <w:tcW w:w="956" w:type="pct"/>
            <w:shd w:val="clear" w:color="auto" w:fill="auto"/>
            <w:noWrap/>
          </w:tcPr>
          <w:p w14:paraId="2F320A48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4044" w:type="pct"/>
            <w:gridSpan w:val="14"/>
            <w:shd w:val="clear" w:color="auto" w:fill="auto"/>
            <w:noWrap/>
          </w:tcPr>
          <w:p w14:paraId="2DC142B3" w14:textId="1E3E22E7" w:rsidR="00F14977" w:rsidRPr="00053768" w:rsidRDefault="00F14977" w:rsidP="00F14977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IC</w:t>
            </w:r>
            <w:r w:rsidR="003F3592"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U</w:t>
            </w: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R (20</w:t>
            </w:r>
            <w:r w:rsidR="00DD5720"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22</w:t>
            </w: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 Euro/</w:t>
            </w:r>
            <w:proofErr w:type="gramStart"/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QALY)*</w:t>
            </w:r>
            <w:proofErr w:type="gramEnd"/>
          </w:p>
        </w:tc>
      </w:tr>
      <w:tr w:rsidR="00F14977" w:rsidRPr="00053768" w14:paraId="34CAF120" w14:textId="77777777" w:rsidTr="00F57374">
        <w:trPr>
          <w:trHeight w:val="288"/>
        </w:trPr>
        <w:tc>
          <w:tcPr>
            <w:tcW w:w="956" w:type="pct"/>
            <w:shd w:val="clear" w:color="auto" w:fill="auto"/>
            <w:noWrap/>
            <w:hideMark/>
          </w:tcPr>
          <w:p w14:paraId="336891E7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Strategy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DB208A9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Base case</w:t>
            </w:r>
          </w:p>
        </w:tc>
        <w:tc>
          <w:tcPr>
            <w:tcW w:w="767" w:type="pct"/>
            <w:gridSpan w:val="3"/>
            <w:shd w:val="clear" w:color="auto" w:fill="auto"/>
            <w:noWrap/>
            <w:hideMark/>
          </w:tcPr>
          <w:p w14:paraId="420308A5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Varied parameter </w:t>
            </w:r>
          </w:p>
          <w:p w14:paraId="096F8633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Costs </w:t>
            </w:r>
          </w:p>
        </w:tc>
        <w:tc>
          <w:tcPr>
            <w:tcW w:w="920" w:type="pct"/>
            <w:gridSpan w:val="3"/>
            <w:shd w:val="clear" w:color="auto" w:fill="auto"/>
            <w:noWrap/>
            <w:hideMark/>
          </w:tcPr>
          <w:p w14:paraId="167C075B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Varied parameter</w:t>
            </w:r>
          </w:p>
          <w:p w14:paraId="2F32E3B5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Discount rate</w:t>
            </w:r>
          </w:p>
        </w:tc>
        <w:tc>
          <w:tcPr>
            <w:tcW w:w="1083" w:type="pct"/>
            <w:gridSpan w:val="3"/>
            <w:shd w:val="clear" w:color="auto" w:fill="auto"/>
            <w:noWrap/>
            <w:hideMark/>
          </w:tcPr>
          <w:p w14:paraId="4E5672B1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Varied parameter </w:t>
            </w:r>
          </w:p>
          <w:p w14:paraId="657AC544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Effect measures</w:t>
            </w:r>
          </w:p>
        </w:tc>
        <w:tc>
          <w:tcPr>
            <w:tcW w:w="912" w:type="pct"/>
            <w:gridSpan w:val="4"/>
            <w:shd w:val="clear" w:color="auto" w:fill="auto"/>
            <w:noWrap/>
            <w:hideMark/>
          </w:tcPr>
          <w:p w14:paraId="31EEC128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Varied parameter </w:t>
            </w:r>
          </w:p>
          <w:p w14:paraId="2F74F43F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Utility values</w:t>
            </w:r>
          </w:p>
        </w:tc>
      </w:tr>
      <w:tr w:rsidR="00F14977" w:rsidRPr="00053768" w14:paraId="15C9C932" w14:textId="77777777" w:rsidTr="00F57374">
        <w:trPr>
          <w:trHeight w:val="288"/>
        </w:trPr>
        <w:tc>
          <w:tcPr>
            <w:tcW w:w="956" w:type="pct"/>
            <w:shd w:val="clear" w:color="auto" w:fill="auto"/>
            <w:noWrap/>
            <w:hideMark/>
          </w:tcPr>
          <w:p w14:paraId="6891231A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14:paraId="22FC8B6B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23" w:type="pct"/>
            <w:shd w:val="clear" w:color="auto" w:fill="auto"/>
            <w:noWrap/>
            <w:hideMark/>
          </w:tcPr>
          <w:p w14:paraId="4D7D3BB9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50%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5868F65B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50%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4DBFEC35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200%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6D57D5A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%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736C634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5%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B5E90EE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0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5EAE4B6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50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F54E379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50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6A76C21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200%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4FEBF94A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80%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2AC77AC7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90%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41BDF78A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10%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2FCE3B68" w14:textId="77777777" w:rsidR="00F14977" w:rsidRPr="00053768" w:rsidRDefault="00F14977" w:rsidP="00F14977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20%</w:t>
            </w:r>
          </w:p>
        </w:tc>
      </w:tr>
      <w:tr w:rsidR="00F14977" w:rsidRPr="00053768" w14:paraId="74C4D923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8306B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12: PBM at 30 + PBSO at 4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66DF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632C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74BE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85CB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03B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C7903" w14:textId="0039CB9A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3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B4E8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036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F845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6175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939F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2AEA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1F27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E830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</w:tr>
      <w:tr w:rsidR="00F14977" w:rsidRPr="00053768" w14:paraId="5FEE1A9C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B05C2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11: PBM at 30 + PBSO at 3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8A8A4" w14:textId="25C892A2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61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A41CB" w14:textId="6B0034B8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29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AD4A7" w14:textId="33861849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</w:t>
            </w:r>
            <w:r w:rsidR="00FA2C6B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6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CBE38" w14:textId="30EE03C2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,</w:t>
            </w:r>
            <w:r w:rsidR="00FA2C6B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35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42F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892D1" w14:textId="238015E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,</w:t>
            </w:r>
            <w:r w:rsidR="00FA2C6B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0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52AAD" w14:textId="15ECEA32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,24</w:t>
            </w:r>
            <w:r w:rsidR="00512D25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30504" w14:textId="5957CA1B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</w:t>
            </w:r>
            <w:r w:rsidR="00FA2C6B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0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43FF3" w14:textId="1DF58EB1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5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0A6C" w14:textId="71BA3074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52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A8D1A" w14:textId="0242F41D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</w:t>
            </w:r>
            <w:r w:rsidR="00FA2C6B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8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3FD4E" w14:textId="30858E98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98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97187" w14:textId="66FBCFB6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2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519DE" w14:textId="78E14A06" w:rsidR="00F14977" w:rsidRPr="00053768" w:rsidRDefault="00FA2C6B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97</w:t>
            </w:r>
          </w:p>
        </w:tc>
      </w:tr>
      <w:tr w:rsidR="00F14977" w:rsidRPr="00053768" w14:paraId="390D209B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FBF05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8: PBM+PBSO at 3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FEF5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CE1B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C543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A6C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36C2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9B74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790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7ECC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2F24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51D7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7C38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6055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6A90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F38A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5575EABB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8AE27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13: PBM at 35 + PBSO at 4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DF1D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2F57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F601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75E3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5BBA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D739A" w14:textId="1E635BD6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  <w:r w:rsidR="00FA2C6B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8A4A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2507E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6F54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C4FE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12F4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582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3302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38E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4FC67465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AE898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14: PBM at 35 + PBSO at 4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9CED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0A36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8D6E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9D9E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A29C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242A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44A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D818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FD19E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7A9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16ED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6027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9CA0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841E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46FF34CD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293A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9: PBM+PBSO at 3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6441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E7AF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075C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32C8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0440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FC77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32BA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1A8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B9E3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20F5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2F7C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9A86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F2A7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D4BB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62DD9150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97D94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16: PBSO at 35 + PBM at 4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3803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9A11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56ED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9B0E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76DE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3CEE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667B8" w14:textId="7B07B79C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,</w:t>
            </w:r>
            <w:r w:rsidR="00FA2C6B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91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5AD8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DCF0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D435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CD60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C266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954E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AA02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43257D58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C91E9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10: PBM+PBSO at 4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68E6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201C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BDD0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B414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955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2F6B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E98F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F7CE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7415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3ADB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CBF1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ACAB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08D2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3D87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06EC1B95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66087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15: PBM at 40 + PBSO at 4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1E06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B971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C03E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EEC8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4E75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98F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57F8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9DCD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A27E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9B62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E3CA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9B2F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2FDC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E8B8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716315A6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ACC91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2: PBM at 3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69B5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10E3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B897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24C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1710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A58A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9196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13AF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11EA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1DA9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B985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F1D8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C0C5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373E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174F9AE9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773F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3: PBM at 3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5BC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E4AA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346AE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B62C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8E61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F3DD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36FB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2865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7B76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3CC6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63B8E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774C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7C6F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9C9C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467761F0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6A386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4: PBM at 4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457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0B9E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868B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6559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DD6A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F730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C57D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1ADF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BA9AE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966F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8A5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9F99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8666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E3E4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66931979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5069B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7: PBSO at 4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B610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5C84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0D58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CB3C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985F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49F0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4E080" w14:textId="3CE12DA5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  <w:r w:rsidR="00512D25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5610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6EFF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02AE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A950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4989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ED1A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D52E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6CCA4464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52CF8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6: PBSO at 3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B032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4DFE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FBBD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56BF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C96B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DA66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53CF8" w14:textId="0015DCC3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,</w:t>
            </w:r>
            <w:r w:rsidR="00FA2C6B"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63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0CCA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75B3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20F5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33A5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2359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796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37FC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4AD64B0B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EB2A1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5: PBSO at 3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79F8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047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81DD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D044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6BA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40CC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A4AB7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118F5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75DF8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CF3C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FBB94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C0AC2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5A731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BE03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  <w:tr w:rsidR="00F14977" w:rsidRPr="00053768" w14:paraId="67BD2690" w14:textId="77777777" w:rsidTr="00F57374">
        <w:trPr>
          <w:trHeight w:val="288"/>
        </w:trPr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9B865" w14:textId="77777777" w:rsidR="00F14977" w:rsidRPr="00053768" w:rsidRDefault="00F14977" w:rsidP="00F14977">
            <w:pPr>
              <w:spacing w:after="0" w:line="276" w:lineRule="auto"/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i/>
                <w:color w:val="000000"/>
                <w:lang w:val="en-US" w:eastAsia="de-DE"/>
              </w:rPr>
              <w:t>S1: Standard care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3B48A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1CE4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3459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8F2C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5A75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643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D460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f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440D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3618B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1DB86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F8F33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58A8C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0C95F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9F0F0" w14:textId="77777777" w:rsidR="00F14977" w:rsidRPr="00053768" w:rsidRDefault="00F14977" w:rsidP="00F14977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5376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m.</w:t>
            </w:r>
          </w:p>
        </w:tc>
      </w:tr>
    </w:tbl>
    <w:p w14:paraId="1F23A7EA" w14:textId="0EF95347" w:rsidR="008512C0" w:rsidRPr="00F14977" w:rsidRDefault="00F14977" w:rsidP="00DE2F21">
      <w:pPr>
        <w:spacing w:after="0" w:line="240" w:lineRule="auto"/>
        <w:rPr>
          <w:lang w:val="en-GB"/>
        </w:rPr>
      </w:pPr>
      <w:r w:rsidRPr="00053768">
        <w:rPr>
          <w:rFonts w:ascii="Calibri" w:eastAsia="Calibri" w:hAnsi="Calibri" w:cs="Times New Roman"/>
          <w:lang w:val="en-GB"/>
        </w:rPr>
        <w:t xml:space="preserve">Dom.: dominated; ICUR: incremental cost-utility ratio; LYG: Life years gained; PBM: Prophylactic bilateral mastectomy; PBSO: Prophylactic bilateral </w:t>
      </w:r>
      <w:proofErr w:type="spellStart"/>
      <w:r w:rsidRPr="00053768">
        <w:rPr>
          <w:rFonts w:ascii="Calibri" w:eastAsia="Calibri" w:hAnsi="Calibri" w:cs="Times New Roman"/>
          <w:lang w:val="en-GB"/>
        </w:rPr>
        <w:t>salpingo</w:t>
      </w:r>
      <w:proofErr w:type="spellEnd"/>
      <w:r w:rsidRPr="00053768">
        <w:rPr>
          <w:rFonts w:ascii="Calibri" w:eastAsia="Calibri" w:hAnsi="Calibri" w:cs="Times New Roman"/>
          <w:lang w:val="en-GB"/>
        </w:rPr>
        <w:t>-oophorectomy; QAYL: quality-adjusted life year; Ref: reference strategy *rounded value</w:t>
      </w:r>
      <w:r w:rsidR="00DE2F21" w:rsidRPr="00053768">
        <w:rPr>
          <w:rFonts w:ascii="Calibri" w:eastAsia="Calibri" w:hAnsi="Calibri" w:cs="Times New Roman"/>
          <w:lang w:val="en-GB"/>
        </w:rPr>
        <w:t>s</w:t>
      </w:r>
    </w:p>
    <w:sectPr w:rsidR="008512C0" w:rsidRPr="00F14977" w:rsidSect="00F14977">
      <w:pgSz w:w="16838" w:h="11906" w:orient="landscape"/>
      <w:pgMar w:top="1134" w:right="2268" w:bottom="1134" w:left="169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5949" w14:textId="77777777" w:rsidR="00B96021" w:rsidRDefault="00B96021" w:rsidP="00CF0C83">
      <w:pPr>
        <w:spacing w:after="0" w:line="240" w:lineRule="auto"/>
      </w:pPr>
      <w:r>
        <w:separator/>
      </w:r>
    </w:p>
  </w:endnote>
  <w:endnote w:type="continuationSeparator" w:id="0">
    <w:p w14:paraId="4F31B4A7" w14:textId="77777777" w:rsidR="00B96021" w:rsidRDefault="00B96021" w:rsidP="00CF0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628A0" w14:textId="77777777" w:rsidR="00B96021" w:rsidRDefault="00B96021" w:rsidP="00CF0C83">
      <w:pPr>
        <w:spacing w:after="0" w:line="240" w:lineRule="auto"/>
      </w:pPr>
      <w:r>
        <w:separator/>
      </w:r>
    </w:p>
  </w:footnote>
  <w:footnote w:type="continuationSeparator" w:id="0">
    <w:p w14:paraId="5E0266EE" w14:textId="77777777" w:rsidR="00B96021" w:rsidRDefault="00B96021" w:rsidP="00CF0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977"/>
    <w:rsid w:val="000014AC"/>
    <w:rsid w:val="00053768"/>
    <w:rsid w:val="0033121E"/>
    <w:rsid w:val="003A7FA7"/>
    <w:rsid w:val="003B079A"/>
    <w:rsid w:val="003F3592"/>
    <w:rsid w:val="004052C5"/>
    <w:rsid w:val="004517D7"/>
    <w:rsid w:val="00466A71"/>
    <w:rsid w:val="00505549"/>
    <w:rsid w:val="00511220"/>
    <w:rsid w:val="00512D25"/>
    <w:rsid w:val="006D371B"/>
    <w:rsid w:val="0077208B"/>
    <w:rsid w:val="008512C0"/>
    <w:rsid w:val="008F6EA3"/>
    <w:rsid w:val="00933BA8"/>
    <w:rsid w:val="009520C1"/>
    <w:rsid w:val="00A01EE2"/>
    <w:rsid w:val="00B20462"/>
    <w:rsid w:val="00B579D2"/>
    <w:rsid w:val="00B627EB"/>
    <w:rsid w:val="00B96021"/>
    <w:rsid w:val="00CF0C83"/>
    <w:rsid w:val="00D86520"/>
    <w:rsid w:val="00DD5720"/>
    <w:rsid w:val="00DE2F21"/>
    <w:rsid w:val="00E5514C"/>
    <w:rsid w:val="00EA2170"/>
    <w:rsid w:val="00EE4A65"/>
    <w:rsid w:val="00EF2DBB"/>
    <w:rsid w:val="00F14977"/>
    <w:rsid w:val="00FA2C6B"/>
    <w:rsid w:val="00FB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3607E"/>
  <w15:chartTrackingRefBased/>
  <w15:docId w15:val="{F3A113E6-E991-400C-A842-7C23DEA1B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C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C83"/>
  </w:style>
  <w:style w:type="paragraph" w:styleId="Footer">
    <w:name w:val="footer"/>
    <w:basedOn w:val="Normal"/>
    <w:link w:val="FooterChar"/>
    <w:uiPriority w:val="99"/>
    <w:unhideWhenUsed/>
    <w:rsid w:val="00CF0C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83"/>
  </w:style>
  <w:style w:type="table" w:customStyle="1" w:styleId="Tabellenraster1">
    <w:name w:val="Tabellenraster1"/>
    <w:basedOn w:val="TableNormal"/>
    <w:next w:val="TableGrid"/>
    <w:uiPriority w:val="59"/>
    <w:rsid w:val="00F1497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1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4977"/>
  </w:style>
  <w:style w:type="character" w:styleId="CommentReference">
    <w:name w:val="annotation reference"/>
    <w:basedOn w:val="DefaultParagraphFont"/>
    <w:uiPriority w:val="99"/>
    <w:semiHidden/>
    <w:unhideWhenUsed/>
    <w:rsid w:val="00EF2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D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35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IT TIROL</Company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sson Lara</dc:creator>
  <cp:keywords/>
  <dc:description/>
  <cp:lastModifiedBy>Krishna Jadhav</cp:lastModifiedBy>
  <cp:revision>2</cp:revision>
  <dcterms:created xsi:type="dcterms:W3CDTF">2023-06-26T08:28:00Z</dcterms:created>
  <dcterms:modified xsi:type="dcterms:W3CDTF">2023-06-26T08:28:00Z</dcterms:modified>
</cp:coreProperties>
</file>